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CEC2C" w14:textId="77777777" w:rsidR="00CD485B" w:rsidRDefault="00000000">
      <w:pPr>
        <w:pStyle w:val="SupplementaryMaterial"/>
        <w:rPr>
          <w:b w:val="0"/>
        </w:rPr>
      </w:pPr>
      <w:r>
        <w:t>Supplementary Material</w:t>
      </w:r>
    </w:p>
    <w:p w14:paraId="733D16D1" w14:textId="77777777" w:rsidR="00CD485B" w:rsidRDefault="00CD485B">
      <w:pPr>
        <w:spacing w:line="360" w:lineRule="auto"/>
        <w:jc w:val="center"/>
        <w:rPr>
          <w:b/>
          <w:sz w:val="24"/>
          <w:szCs w:val="24"/>
        </w:rPr>
      </w:pPr>
    </w:p>
    <w:p w14:paraId="09A15108" w14:textId="77777777" w:rsidR="00CD485B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SEQ Table \* ARABIC </w:instrText>
      </w:r>
      <w:r>
        <w:rPr>
          <w:b/>
          <w:bCs/>
          <w:sz w:val="24"/>
          <w:szCs w:val="24"/>
        </w:rPr>
        <w:fldChar w:fldCharType="separate"/>
      </w:r>
      <w:r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fldChar w:fldCharType="end"/>
      </w:r>
      <w:r>
        <w:rPr>
          <w:rFonts w:hint="eastAsia"/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Statistical analysis of alpha diversity index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5"/>
        <w:gridCol w:w="1263"/>
        <w:gridCol w:w="1139"/>
        <w:gridCol w:w="1090"/>
        <w:gridCol w:w="1126"/>
        <w:gridCol w:w="1431"/>
        <w:gridCol w:w="1141"/>
      </w:tblGrid>
      <w:tr w:rsidR="00CD485B" w14:paraId="61FD7F2D" w14:textId="77777777">
        <w:trPr>
          <w:trHeight w:val="90"/>
          <w:jc w:val="center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E5230" w14:textId="77777777" w:rsidR="00CD485B" w:rsidRDefault="00000000">
            <w:pPr>
              <w:spacing w:line="36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3AA58" w14:textId="77777777" w:rsidR="00CD485B" w:rsidRDefault="00000000">
            <w:pPr>
              <w:spacing w:line="36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AC092" w14:textId="77777777" w:rsidR="00CD485B" w:rsidRDefault="00000000">
            <w:pPr>
              <w:spacing w:line="36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A6945" w14:textId="77777777" w:rsidR="00CD485B" w:rsidRDefault="00000000">
            <w:pPr>
              <w:spacing w:line="36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559CE" w14:textId="77777777" w:rsidR="00CD485B" w:rsidRDefault="00000000">
            <w:pPr>
              <w:spacing w:line="36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2F03B" w14:textId="77777777" w:rsidR="00CD485B" w:rsidRDefault="00000000">
            <w:pPr>
              <w:spacing w:line="36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PD whole tre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6CA59" w14:textId="77777777" w:rsidR="00CD485B" w:rsidRDefault="00000000">
            <w:pPr>
              <w:spacing w:line="360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等线"/>
                <w:color w:val="000000"/>
                <w:sz w:val="24"/>
                <w:szCs w:val="24"/>
              </w:rPr>
              <w:t>Coverage</w:t>
            </w:r>
          </w:p>
        </w:tc>
      </w:tr>
      <w:tr w:rsidR="00CD485B" w14:paraId="219F6DE3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C46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ntrol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8234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16.33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D61D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14.33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EC7A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EB46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81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A5EF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.93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A2EE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548A93F0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66D1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ntrol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5975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10.94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CF51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03.85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534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D621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85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90F3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.84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6F6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4DBED630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5000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ntrol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0CD5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0.49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126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29.17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0C9F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137D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04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998B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.68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628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</w:tr>
      <w:tr w:rsidR="00CD485B" w14:paraId="0047511D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DBC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ntrol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7A86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5.34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2B9E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29.56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041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FECD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12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FDA1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.67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C66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074A1339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6408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ntrol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5DF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39.99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043C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33.2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1F0E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2AD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08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29E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.553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A524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7</w:t>
            </w:r>
          </w:p>
        </w:tc>
      </w:tr>
      <w:tr w:rsidR="00CD485B" w14:paraId="351ECC8A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2D93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ntrol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3F43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7.19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C58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1.67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C43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CC6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02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2B1D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.696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CB0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45C6EF0C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A88A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B13E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8.91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5BC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4.53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F3B4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1763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53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E005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.54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FC5A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5C7DD3D3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7DD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A32F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86.29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0223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83.38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DE2B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EF3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943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D16B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.75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D7CF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</w:tr>
      <w:tr w:rsidR="00CD485B" w14:paraId="7EA5A7D1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254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4C7E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5.68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2663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5.02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68AC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7DFA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4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C473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.18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4771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</w:tr>
      <w:tr w:rsidR="00CD485B" w14:paraId="1FBFED31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011A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05CE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22.29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94FE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19.13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8FFE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D43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01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6298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.80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58A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0F05AEAA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2135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AEC4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9.769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7E1A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5.60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90AC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9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FF9B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92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D770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.53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E6BD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</w:tr>
      <w:tr w:rsidR="00CD485B" w14:paraId="106CE99C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669A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20A5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1.85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6010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0.21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250C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1208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51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7A20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8.01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E076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</w:tr>
      <w:tr w:rsidR="00CD485B" w14:paraId="1D299BD5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B7E0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Gs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DAAC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F19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35E6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7374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5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D3C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0.91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3A55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</w:tr>
      <w:tr w:rsidR="00CD485B" w14:paraId="6EB97528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02C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Gs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B826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5.17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6451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62.38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617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5384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9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C79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.13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E77C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</w:tr>
      <w:tr w:rsidR="00CD485B" w14:paraId="1B99FFD3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7C23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Gs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2740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87.34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A89B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5.11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FA6D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29AD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55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91E8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.34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7D18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</w:tr>
      <w:tr w:rsidR="00CD485B" w14:paraId="2C442A3F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101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Gs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961B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3.42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499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1.66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55FC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6643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53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D747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.36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AED0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2BC87880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6DB4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Gs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82C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54.66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1E2D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73.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974A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BDC9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35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A1EF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.57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2678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02663B3A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951A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Gs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CEAE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9.80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A094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88.23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56E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0586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34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D552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.38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9D81" w14:textId="77777777" w:rsidR="00CD485B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5EDBA076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DFFC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Ds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9E12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58.75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C2A6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55.3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374B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072F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53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6A7B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.47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CF18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8</w:t>
            </w:r>
          </w:p>
        </w:tc>
      </w:tr>
      <w:tr w:rsidR="00CD485B" w14:paraId="50E8811B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B96B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Ds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FC95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3.63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E19C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1.75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CC5B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78C2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71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58B5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4.58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F45E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999</w:t>
            </w:r>
          </w:p>
        </w:tc>
      </w:tr>
      <w:tr w:rsidR="00CD485B" w14:paraId="08D8C9A9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C32D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Ds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4B12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9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D473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9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0143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6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5E1A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08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E18A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.72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39A8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</w:tr>
      <w:tr w:rsidR="00CD485B" w14:paraId="18C80DF2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13E2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Ds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CDD9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5.94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C458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45.21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1486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2723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64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0925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5.89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C512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</w:tr>
      <w:tr w:rsidR="00CD485B" w14:paraId="37A72C14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BE8D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Ds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058F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8.31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0CBA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03DF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8D15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26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16E7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6.76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5F33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</w:tr>
      <w:tr w:rsidR="00CD485B" w14:paraId="3CCF463A" w14:textId="77777777">
        <w:trPr>
          <w:trHeight w:val="90"/>
          <w:jc w:val="center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2BB2E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QFDYDs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3AB3A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23.73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CAFE8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43.015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516F9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85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F1112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.187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EA55F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5.61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B1271" w14:textId="77777777" w:rsidR="00CD485B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.0000</w:t>
            </w:r>
          </w:p>
        </w:tc>
      </w:tr>
    </w:tbl>
    <w:p w14:paraId="76C5FC5A" w14:textId="77777777" w:rsidR="00CD485B" w:rsidRDefault="00CD485B">
      <w:pPr>
        <w:spacing w:line="360" w:lineRule="auto"/>
        <w:jc w:val="center"/>
        <w:rPr>
          <w:b/>
          <w:sz w:val="24"/>
          <w:szCs w:val="24"/>
        </w:rPr>
      </w:pPr>
    </w:p>
    <w:p w14:paraId="246F0E5F" w14:textId="70E8294B" w:rsidR="00CD485B" w:rsidRDefault="00451132">
      <w:pPr>
        <w:keepNext/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C13CE98" wp14:editId="097537BE">
            <wp:extent cx="5272405" cy="2149475"/>
            <wp:effectExtent l="0" t="0" r="0" b="0"/>
            <wp:docPr id="1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707C9" w14:textId="77777777" w:rsidR="00CD485B" w:rsidRDefault="00000000">
      <w:pPr>
        <w:pStyle w:val="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tal DNA electrophoresis of samples.</w:t>
      </w:r>
    </w:p>
    <w:p w14:paraId="7E42897A" w14:textId="77777777" w:rsidR="00CD485B" w:rsidRDefault="00CD485B">
      <w:pPr>
        <w:pStyle w:val="a3"/>
        <w:spacing w:line="360" w:lineRule="auto"/>
        <w:rPr>
          <w:rFonts w:hint="eastAsia"/>
          <w:sz w:val="24"/>
          <w:szCs w:val="24"/>
        </w:rPr>
      </w:pPr>
    </w:p>
    <w:p w14:paraId="59A0F6E5" w14:textId="4AAD1218" w:rsidR="00CD485B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</w:t>
      </w:r>
      <w:r w:rsidR="00451132">
        <w:rPr>
          <w:rFonts w:hint="eastAsia"/>
          <w:noProof/>
          <w:sz w:val="24"/>
          <w:szCs w:val="24"/>
        </w:rPr>
        <w:drawing>
          <wp:inline distT="0" distB="0" distL="0" distR="0" wp14:anchorId="0EE964C7" wp14:editId="473F45B5">
            <wp:extent cx="5112385" cy="1947545"/>
            <wp:effectExtent l="0" t="0" r="0" b="0"/>
            <wp:docPr id="2" name="图片 9" descr="TU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TU(1)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3" r="1338" b="62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194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F2C867C" w14:textId="77777777" w:rsidR="00CD485B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Figure 2.</w:t>
      </w:r>
      <w:r>
        <w:rPr>
          <w:rFonts w:hint="eastAsia"/>
          <w:sz w:val="24"/>
          <w:szCs w:val="24"/>
        </w:rPr>
        <w:t xml:space="preserve"> The diversity analysis of gut microbiota analysis. (A) Dilution curves. (B) Rank-abundance curves.</w:t>
      </w:r>
    </w:p>
    <w:p w14:paraId="3A300DFA" w14:textId="5208E5F5" w:rsidR="00CD485B" w:rsidRDefault="00451132">
      <w:pPr>
        <w:keepNext/>
        <w:spacing w:line="360" w:lineRule="auto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2ACBEBAE" wp14:editId="305EFDE7">
            <wp:extent cx="5266690" cy="3698875"/>
            <wp:effectExtent l="0" t="0" r="0" b="0"/>
            <wp:docPr id="3" name="图片 15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 descr="Supplementary Fig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9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9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4FBDF" w14:textId="014BCA31" w:rsidR="00CD485B" w:rsidRDefault="00000000"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Figure 3.</w:t>
      </w:r>
      <w:r>
        <w:rPr>
          <w:sz w:val="24"/>
          <w:szCs w:val="24"/>
        </w:rPr>
        <w:t xml:space="preserve"> (A) </w:t>
      </w:r>
      <w:r>
        <w:rPr>
          <w:sz w:val="24"/>
          <w:szCs w:val="24"/>
          <w:lang w:eastAsia="en-US" w:bidi="ar"/>
        </w:rPr>
        <w:t>Relative abundances and composition of microbial communities at</w:t>
      </w:r>
      <w:r>
        <w:rPr>
          <w:rFonts w:hint="eastAsia"/>
          <w:sz w:val="24"/>
          <w:szCs w:val="24"/>
          <w:lang w:bidi="ar"/>
        </w:rPr>
        <w:t xml:space="preserve"> </w:t>
      </w:r>
      <w:r>
        <w:rPr>
          <w:sz w:val="24"/>
          <w:szCs w:val="24"/>
          <w:lang w:eastAsia="en-US" w:bidi="ar"/>
        </w:rPr>
        <w:t>the phylum</w:t>
      </w:r>
      <w:r>
        <w:rPr>
          <w:rFonts w:hint="eastAsia"/>
          <w:sz w:val="24"/>
          <w:szCs w:val="24"/>
          <w:lang w:bidi="ar"/>
        </w:rPr>
        <w:t xml:space="preserve"> </w:t>
      </w:r>
      <w:r>
        <w:rPr>
          <w:sz w:val="24"/>
          <w:szCs w:val="24"/>
          <w:lang w:eastAsia="en-US" w:bidi="ar"/>
        </w:rPr>
        <w:t>level</w:t>
      </w:r>
      <w:r>
        <w:rPr>
          <w:sz w:val="24"/>
          <w:szCs w:val="24"/>
        </w:rPr>
        <w:t>. (B) Comparison of the abundance of intestinal flora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differing at the phylum level and genus level.</w:t>
      </w:r>
      <w:r>
        <w:rPr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  <w:vertAlign w:val="superscript"/>
        </w:rPr>
        <w:t>*</w:t>
      </w:r>
      <w:r>
        <w:rPr>
          <w:rFonts w:hint="eastAsia"/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, </w:t>
      </w:r>
      <w:r>
        <w:rPr>
          <w:i/>
          <w:iCs/>
          <w:sz w:val="24"/>
          <w:szCs w:val="24"/>
          <w:vertAlign w:val="superscript"/>
        </w:rPr>
        <w:t>**</w:t>
      </w:r>
      <w:r>
        <w:rPr>
          <w:rFonts w:hint="eastAsia"/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1 compared with group Control.</w:t>
      </w:r>
      <w:r>
        <w:rPr>
          <w:sz w:val="24"/>
          <w:szCs w:val="24"/>
          <w:vertAlign w:val="superscript"/>
        </w:rPr>
        <w:t xml:space="preserve"> </w:t>
      </w:r>
      <w:r>
        <w:rPr>
          <w:i/>
          <w:iCs/>
          <w:sz w:val="24"/>
          <w:szCs w:val="24"/>
          <w:vertAlign w:val="superscript"/>
        </w:rPr>
        <w:t>#</w:t>
      </w:r>
      <w:r>
        <w:rPr>
          <w:rFonts w:hint="eastAsia"/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, </w:t>
      </w:r>
      <w:r>
        <w:rPr>
          <w:i/>
          <w:iCs/>
          <w:sz w:val="24"/>
          <w:szCs w:val="24"/>
          <w:vertAlign w:val="superscript"/>
        </w:rPr>
        <w:t>##</w:t>
      </w:r>
      <w:r>
        <w:rPr>
          <w:rFonts w:hint="eastAsia"/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1 compared with group Model.</w:t>
      </w:r>
    </w:p>
    <w:p w14:paraId="4E8F81DD" w14:textId="1B54A8F1" w:rsidR="00CD485B" w:rsidRDefault="00451132">
      <w:pPr>
        <w:spacing w:line="360" w:lineRule="auto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6C1D2D54" wp14:editId="15852812">
            <wp:extent cx="5272405" cy="1888490"/>
            <wp:effectExtent l="0" t="0" r="0" b="0"/>
            <wp:docPr id="4" name="图片 13" descr="QFDY2 - OPLSDA-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QFDY2 - OPLSDA-补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88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5CBAE" w14:textId="77777777" w:rsidR="00BE6C2D" w:rsidRDefault="00000000">
      <w:pPr>
        <w:widowControl/>
        <w:spacing w:before="120" w:after="240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ry Figure 4. </w:t>
      </w:r>
      <w:r>
        <w:rPr>
          <w:rFonts w:hint="eastAsia"/>
          <w:kern w:val="0"/>
          <w:sz w:val="24"/>
          <w:szCs w:val="22"/>
          <w:lang w:bidi="ar"/>
        </w:rPr>
        <w:t>P</w:t>
      </w:r>
      <w:r>
        <w:rPr>
          <w:kern w:val="0"/>
          <w:sz w:val="24"/>
          <w:szCs w:val="22"/>
          <w:lang w:bidi="ar"/>
        </w:rPr>
        <w:t>ermutation testing</w:t>
      </w:r>
      <w:r>
        <w:rPr>
          <w:rFonts w:hint="eastAsia"/>
          <w:kern w:val="0"/>
          <w:sz w:val="24"/>
          <w:szCs w:val="22"/>
          <w:lang w:bidi="ar"/>
        </w:rPr>
        <w:t xml:space="preserve">. </w:t>
      </w:r>
      <w:r>
        <w:rPr>
          <w:color w:val="000000"/>
          <w:kern w:val="0"/>
          <w:sz w:val="24"/>
          <w:szCs w:val="22"/>
          <w:lang w:bidi="ar"/>
        </w:rPr>
        <w:t>(</w:t>
      </w:r>
      <w:r>
        <w:rPr>
          <w:rFonts w:hint="eastAsia"/>
          <w:color w:val="000000"/>
          <w:kern w:val="0"/>
          <w:sz w:val="24"/>
          <w:szCs w:val="22"/>
          <w:lang w:bidi="ar"/>
        </w:rPr>
        <w:t>A</w:t>
      </w:r>
      <w:r>
        <w:rPr>
          <w:color w:val="000000"/>
          <w:kern w:val="0"/>
          <w:sz w:val="24"/>
          <w:szCs w:val="22"/>
          <w:lang w:bidi="ar"/>
        </w:rPr>
        <w:t>)</w:t>
      </w:r>
      <w:r>
        <w:rPr>
          <w:rFonts w:hint="eastAsia"/>
          <w:color w:val="000000"/>
          <w:kern w:val="0"/>
          <w:sz w:val="24"/>
          <w:szCs w:val="22"/>
          <w:lang w:bidi="ar"/>
        </w:rPr>
        <w:t xml:space="preserve"> </w:t>
      </w:r>
      <w:r>
        <w:rPr>
          <w:color w:val="000000"/>
          <w:kern w:val="0"/>
          <w:sz w:val="24"/>
          <w:szCs w:val="22"/>
          <w:lang w:bidi="ar"/>
        </w:rPr>
        <w:t>positive ion mode. (</w:t>
      </w:r>
      <w:r>
        <w:rPr>
          <w:rFonts w:hint="eastAsia"/>
          <w:color w:val="000000"/>
          <w:kern w:val="0"/>
          <w:sz w:val="24"/>
          <w:szCs w:val="22"/>
          <w:lang w:bidi="ar"/>
        </w:rPr>
        <w:t>B</w:t>
      </w:r>
      <w:r>
        <w:rPr>
          <w:color w:val="000000"/>
          <w:kern w:val="0"/>
          <w:sz w:val="24"/>
          <w:szCs w:val="22"/>
          <w:lang w:bidi="ar"/>
        </w:rPr>
        <w:t>)</w:t>
      </w:r>
      <w:r>
        <w:rPr>
          <w:rFonts w:hint="eastAsia"/>
          <w:color w:val="000000"/>
          <w:kern w:val="0"/>
          <w:sz w:val="24"/>
          <w:szCs w:val="22"/>
          <w:lang w:bidi="ar"/>
        </w:rPr>
        <w:t xml:space="preserve"> </w:t>
      </w:r>
      <w:r>
        <w:rPr>
          <w:color w:val="000000"/>
          <w:kern w:val="0"/>
          <w:sz w:val="24"/>
          <w:szCs w:val="22"/>
          <w:lang w:bidi="ar"/>
        </w:rPr>
        <w:t>negative ion mode.</w:t>
      </w:r>
    </w:p>
    <w:sectPr w:rsidR="00BE6C2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CE"/>
    <w:rsid w:val="9BF273F0"/>
    <w:rsid w:val="00080815"/>
    <w:rsid w:val="002322FC"/>
    <w:rsid w:val="0031586F"/>
    <w:rsid w:val="00451132"/>
    <w:rsid w:val="005663FB"/>
    <w:rsid w:val="007137F1"/>
    <w:rsid w:val="00727D56"/>
    <w:rsid w:val="00746098"/>
    <w:rsid w:val="0078033F"/>
    <w:rsid w:val="00813B2B"/>
    <w:rsid w:val="00815377"/>
    <w:rsid w:val="008306CE"/>
    <w:rsid w:val="00840A2A"/>
    <w:rsid w:val="00984950"/>
    <w:rsid w:val="00A147F0"/>
    <w:rsid w:val="00BE6C2D"/>
    <w:rsid w:val="00CD485B"/>
    <w:rsid w:val="00D050A3"/>
    <w:rsid w:val="00EB35DC"/>
    <w:rsid w:val="00FA0356"/>
    <w:rsid w:val="0CBE079B"/>
    <w:rsid w:val="0EAC189D"/>
    <w:rsid w:val="10D33CBE"/>
    <w:rsid w:val="1CA23671"/>
    <w:rsid w:val="228C6F0C"/>
    <w:rsid w:val="23D7106F"/>
    <w:rsid w:val="263C4A0B"/>
    <w:rsid w:val="36525CB0"/>
    <w:rsid w:val="3C6F259C"/>
    <w:rsid w:val="4B774FCB"/>
    <w:rsid w:val="4F0A6B3E"/>
    <w:rsid w:val="4F1D448F"/>
    <w:rsid w:val="5D057A85"/>
    <w:rsid w:val="5FDF741D"/>
    <w:rsid w:val="60520B2A"/>
    <w:rsid w:val="6E7B1FE3"/>
    <w:rsid w:val="75777DEC"/>
    <w:rsid w:val="76770BD3"/>
    <w:rsid w:val="7B921B56"/>
    <w:rsid w:val="7FFBA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347B01"/>
  <w15:chartTrackingRefBased/>
  <w15:docId w15:val="{AD143FE0-5E61-4097-9802-BFC476905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Pr>
      <w:rFonts w:ascii="等线 Light" w:eastAsia="黑体" w:hAnsi="等线 Light"/>
      <w:sz w:val="20"/>
      <w:szCs w:val="20"/>
    </w:rPr>
  </w:style>
  <w:style w:type="paragraph" w:styleId="a4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1">
    <w:name w:val="正文1"/>
    <w:pPr>
      <w:jc w:val="both"/>
    </w:pPr>
    <w:rPr>
      <w:rFonts w:ascii="等线" w:hAnsi="等线" w:cs="宋体"/>
      <w:kern w:val="2"/>
      <w:sz w:val="21"/>
      <w:szCs w:val="21"/>
    </w:rPr>
  </w:style>
  <w:style w:type="paragraph" w:customStyle="1" w:styleId="SupplementaryMaterial">
    <w:name w:val="Supplementary Material"/>
    <w:basedOn w:val="a4"/>
    <w:next w:val="a4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839</Characters>
  <Application>Microsoft Office Word</Application>
  <DocSecurity>0</DocSecurity>
  <Lines>204</Lines>
  <Paragraphs>192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cp:lastModifiedBy>焕波 成</cp:lastModifiedBy>
  <cp:revision>3</cp:revision>
  <dcterms:created xsi:type="dcterms:W3CDTF">2025-06-13T05:52:00Z</dcterms:created>
  <dcterms:modified xsi:type="dcterms:W3CDTF">2025-06-13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16DB925B365111A79796566D40E4AD5_43</vt:lpwstr>
  </property>
  <property fmtid="{D5CDD505-2E9C-101B-9397-08002B2CF9AE}" pid="4" name="KSOTemplateDocerSaveRecord">
    <vt:lpwstr>eyJoZGlkIjoiZDMyM2E2OTZmODBlMWMyMGZiNjY4YTIwMDEzZWVmMTAiLCJ1c2VySWQiOiI3MDQyODk2MjIifQ==</vt:lpwstr>
  </property>
</Properties>
</file>